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348DBA" w14:textId="77777777" w:rsidR="0018537A" w:rsidRDefault="0018537A" w:rsidP="0018537A">
      <w:pPr>
        <w:spacing w:line="480" w:lineRule="auto"/>
        <w:ind w:firstLineChars="200" w:firstLine="420"/>
        <w:jc w:val="center"/>
        <w:rPr>
          <w:rFonts w:eastAsia="宋体"/>
        </w:rPr>
      </w:pPr>
      <w:r>
        <w:rPr>
          <w:rFonts w:eastAsia="宋体"/>
          <w:noProof/>
        </w:rPr>
        <w:drawing>
          <wp:inline distT="0" distB="0" distL="0" distR="0" wp14:anchorId="5F8BFC6A" wp14:editId="7B0FD5AB">
            <wp:extent cx="4495417" cy="3509963"/>
            <wp:effectExtent l="0" t="0" r="63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9691" cy="351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2DDD35" w14:textId="77777777" w:rsidR="0018537A" w:rsidRPr="0018537A" w:rsidRDefault="0018537A" w:rsidP="0018537A">
      <w:pPr>
        <w:widowControl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537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. S1 </w:t>
      </w:r>
      <w:r w:rsidRPr="0018537A">
        <w:rPr>
          <w:rFonts w:ascii="Times New Roman" w:hAnsi="Times New Roman" w:cs="Times New Roman"/>
          <w:color w:val="000000" w:themeColor="text1"/>
          <w:sz w:val="24"/>
          <w:szCs w:val="24"/>
        </w:rPr>
        <w:t>SS-AD reactor used in this study.</w:t>
      </w:r>
    </w:p>
    <w:p w14:paraId="5E578765" w14:textId="0AC54880" w:rsidR="00A87323" w:rsidRDefault="00A87323" w:rsidP="008744FE">
      <w:pPr>
        <w:widowControl/>
        <w:jc w:val="center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5ACF06D1" w14:textId="534576E9" w:rsidR="0018537A" w:rsidRDefault="0018537A" w:rsidP="00506D54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14:paraId="70F2915D" w14:textId="77777777" w:rsidR="0018537A" w:rsidRDefault="0018537A" w:rsidP="0018537A">
      <w:pPr>
        <w:spacing w:line="480" w:lineRule="auto"/>
        <w:jc w:val="center"/>
        <w:rPr>
          <w:rFonts w:eastAsia="宋体"/>
        </w:rPr>
      </w:pPr>
      <w:r>
        <w:rPr>
          <w:rFonts w:eastAsia="宋体"/>
          <w:noProof/>
        </w:rPr>
        <w:drawing>
          <wp:inline distT="0" distB="0" distL="0" distR="0" wp14:anchorId="61B50422" wp14:editId="61DD76FF">
            <wp:extent cx="4566608" cy="3581400"/>
            <wp:effectExtent l="0" t="0" r="5715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201"/>
                    <a:stretch>
                      <a:fillRect/>
                    </a:stretch>
                  </pic:blipFill>
                  <pic:spPr>
                    <a:xfrm>
                      <a:off x="0" y="0"/>
                      <a:ext cx="4568198" cy="3582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531589" w14:textId="2936C08F" w:rsidR="00D00463" w:rsidRPr="00D00463" w:rsidRDefault="0018537A" w:rsidP="00506D54">
      <w:pPr>
        <w:widowControl/>
        <w:jc w:val="center"/>
        <w:rPr>
          <w:sz w:val="24"/>
          <w:szCs w:val="24"/>
        </w:rPr>
      </w:pPr>
      <w:r w:rsidRPr="0018537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Pr="0018537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ig</w:t>
      </w:r>
      <w:r w:rsidRPr="0018537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S2 </w:t>
      </w:r>
      <w:r w:rsidRPr="0018537A">
        <w:rPr>
          <w:rFonts w:ascii="Times New Roman" w:hAnsi="Times New Roman" w:cs="Times New Roman"/>
          <w:color w:val="000000" w:themeColor="text1"/>
          <w:sz w:val="24"/>
          <w:szCs w:val="24"/>
        </w:rPr>
        <w:t>Major bacterial genera (a list of the 50 most abundant genera) after 20 d of SS-AD.</w:t>
      </w:r>
    </w:p>
    <w:sectPr w:rsidR="00D00463" w:rsidRPr="00D00463" w:rsidSect="00506D54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297F5C" w14:textId="77777777" w:rsidR="00FF27E2" w:rsidRDefault="00FF27E2" w:rsidP="00D85AAE">
      <w:r>
        <w:separator/>
      </w:r>
    </w:p>
  </w:endnote>
  <w:endnote w:type="continuationSeparator" w:id="0">
    <w:p w14:paraId="2E82613C" w14:textId="77777777" w:rsidR="00FF27E2" w:rsidRDefault="00FF27E2" w:rsidP="00D85A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B437F8" w14:textId="77777777" w:rsidR="00FF27E2" w:rsidRDefault="00FF27E2" w:rsidP="00D85AAE">
      <w:r>
        <w:separator/>
      </w:r>
    </w:p>
  </w:footnote>
  <w:footnote w:type="continuationSeparator" w:id="0">
    <w:p w14:paraId="03829EFD" w14:textId="77777777" w:rsidR="00FF27E2" w:rsidRDefault="00FF27E2" w:rsidP="00D85A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gutterAtTop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m Engineer J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0p9axsswxwsbedepvxt2tez255pwsx5w2t&quot;&gt;My EndNote Library&lt;record-ids&gt;&lt;item&gt;742&lt;/item&gt;&lt;item&gt;743&lt;/item&gt;&lt;item&gt;744&lt;/item&gt;&lt;item&gt;745&lt;/item&gt;&lt;item&gt;746&lt;/item&gt;&lt;item&gt;747&lt;/item&gt;&lt;item&gt;748&lt;/item&gt;&lt;item&gt;749&lt;/item&gt;&lt;item&gt;750&lt;/item&gt;&lt;item&gt;751&lt;/item&gt;&lt;item&gt;752&lt;/item&gt;&lt;item&gt;753&lt;/item&gt;&lt;item&gt;754&lt;/item&gt;&lt;item&gt;755&lt;/item&gt;&lt;/record-ids&gt;&lt;/item&gt;&lt;/Libraries&gt;"/>
  </w:docVars>
  <w:rsids>
    <w:rsidRoot w:val="008527F2"/>
    <w:rsid w:val="000034B1"/>
    <w:rsid w:val="0000674E"/>
    <w:rsid w:val="000142AB"/>
    <w:rsid w:val="00014752"/>
    <w:rsid w:val="00027D39"/>
    <w:rsid w:val="000569BF"/>
    <w:rsid w:val="00057828"/>
    <w:rsid w:val="00061A4C"/>
    <w:rsid w:val="00063A81"/>
    <w:rsid w:val="00087515"/>
    <w:rsid w:val="00087F8E"/>
    <w:rsid w:val="00092882"/>
    <w:rsid w:val="000B7483"/>
    <w:rsid w:val="000D49C7"/>
    <w:rsid w:val="000D71E8"/>
    <w:rsid w:val="000F3A4C"/>
    <w:rsid w:val="00104AE9"/>
    <w:rsid w:val="001134BA"/>
    <w:rsid w:val="00126714"/>
    <w:rsid w:val="0013399E"/>
    <w:rsid w:val="00145185"/>
    <w:rsid w:val="0018537A"/>
    <w:rsid w:val="0018714A"/>
    <w:rsid w:val="001A0A5A"/>
    <w:rsid w:val="001A2401"/>
    <w:rsid w:val="001D09E8"/>
    <w:rsid w:val="001D15F2"/>
    <w:rsid w:val="00212665"/>
    <w:rsid w:val="00216B73"/>
    <w:rsid w:val="00254DB8"/>
    <w:rsid w:val="00263782"/>
    <w:rsid w:val="00271AD6"/>
    <w:rsid w:val="002A4294"/>
    <w:rsid w:val="002C37B5"/>
    <w:rsid w:val="002D4977"/>
    <w:rsid w:val="002F7904"/>
    <w:rsid w:val="0030793A"/>
    <w:rsid w:val="003204FA"/>
    <w:rsid w:val="00332FB7"/>
    <w:rsid w:val="00352640"/>
    <w:rsid w:val="00367A36"/>
    <w:rsid w:val="003714A1"/>
    <w:rsid w:val="00374898"/>
    <w:rsid w:val="003A5C26"/>
    <w:rsid w:val="003C7467"/>
    <w:rsid w:val="003D1660"/>
    <w:rsid w:val="003E4C34"/>
    <w:rsid w:val="003F2EFB"/>
    <w:rsid w:val="00407EB0"/>
    <w:rsid w:val="00413366"/>
    <w:rsid w:val="0042536C"/>
    <w:rsid w:val="004271A2"/>
    <w:rsid w:val="00434F66"/>
    <w:rsid w:val="00435E6F"/>
    <w:rsid w:val="00440B7F"/>
    <w:rsid w:val="0045107C"/>
    <w:rsid w:val="00475C0F"/>
    <w:rsid w:val="00496F30"/>
    <w:rsid w:val="004A2C8F"/>
    <w:rsid w:val="004A4ABE"/>
    <w:rsid w:val="00506D54"/>
    <w:rsid w:val="005557D9"/>
    <w:rsid w:val="00560C8F"/>
    <w:rsid w:val="00576FE3"/>
    <w:rsid w:val="00585BF9"/>
    <w:rsid w:val="0059511F"/>
    <w:rsid w:val="005E061D"/>
    <w:rsid w:val="005E11E8"/>
    <w:rsid w:val="005E5B29"/>
    <w:rsid w:val="005F0DB5"/>
    <w:rsid w:val="005F6B56"/>
    <w:rsid w:val="00600F7A"/>
    <w:rsid w:val="00640DCC"/>
    <w:rsid w:val="006434FF"/>
    <w:rsid w:val="006540A1"/>
    <w:rsid w:val="0067029E"/>
    <w:rsid w:val="00686760"/>
    <w:rsid w:val="006A732E"/>
    <w:rsid w:val="006F430F"/>
    <w:rsid w:val="006F45DE"/>
    <w:rsid w:val="006F7CBB"/>
    <w:rsid w:val="00716FC8"/>
    <w:rsid w:val="007205C7"/>
    <w:rsid w:val="007248C2"/>
    <w:rsid w:val="007270BA"/>
    <w:rsid w:val="00754AC0"/>
    <w:rsid w:val="00761EBD"/>
    <w:rsid w:val="007E1A84"/>
    <w:rsid w:val="007E27BD"/>
    <w:rsid w:val="007F5ED8"/>
    <w:rsid w:val="00804788"/>
    <w:rsid w:val="00844193"/>
    <w:rsid w:val="008527F2"/>
    <w:rsid w:val="00863FD9"/>
    <w:rsid w:val="00871F5E"/>
    <w:rsid w:val="00873890"/>
    <w:rsid w:val="008744FE"/>
    <w:rsid w:val="00896183"/>
    <w:rsid w:val="008B10C6"/>
    <w:rsid w:val="008D0EAF"/>
    <w:rsid w:val="008D3D83"/>
    <w:rsid w:val="008E4548"/>
    <w:rsid w:val="008F3E9C"/>
    <w:rsid w:val="0094128D"/>
    <w:rsid w:val="0097507B"/>
    <w:rsid w:val="00985F2D"/>
    <w:rsid w:val="009A47D3"/>
    <w:rsid w:val="009B07C5"/>
    <w:rsid w:val="009B21C8"/>
    <w:rsid w:val="009D6FEC"/>
    <w:rsid w:val="00A54FC0"/>
    <w:rsid w:val="00A5627A"/>
    <w:rsid w:val="00A87323"/>
    <w:rsid w:val="00AB3143"/>
    <w:rsid w:val="00AB588C"/>
    <w:rsid w:val="00AC7F62"/>
    <w:rsid w:val="00AE31C3"/>
    <w:rsid w:val="00AE3F5D"/>
    <w:rsid w:val="00AE64DC"/>
    <w:rsid w:val="00AF7D0F"/>
    <w:rsid w:val="00B20B95"/>
    <w:rsid w:val="00B244B6"/>
    <w:rsid w:val="00B25578"/>
    <w:rsid w:val="00B30C4F"/>
    <w:rsid w:val="00B47096"/>
    <w:rsid w:val="00B76017"/>
    <w:rsid w:val="00B83CAF"/>
    <w:rsid w:val="00B86465"/>
    <w:rsid w:val="00BC0BBA"/>
    <w:rsid w:val="00BC4B2B"/>
    <w:rsid w:val="00C01A95"/>
    <w:rsid w:val="00C02BDC"/>
    <w:rsid w:val="00C24F4F"/>
    <w:rsid w:val="00C31E75"/>
    <w:rsid w:val="00C340A9"/>
    <w:rsid w:val="00C3509B"/>
    <w:rsid w:val="00C36A9E"/>
    <w:rsid w:val="00C52531"/>
    <w:rsid w:val="00C53C5E"/>
    <w:rsid w:val="00C57A1E"/>
    <w:rsid w:val="00C67DB8"/>
    <w:rsid w:val="00C760E3"/>
    <w:rsid w:val="00CE43EE"/>
    <w:rsid w:val="00D00463"/>
    <w:rsid w:val="00D14DFD"/>
    <w:rsid w:val="00D53DF4"/>
    <w:rsid w:val="00D5758F"/>
    <w:rsid w:val="00D636D3"/>
    <w:rsid w:val="00D679DA"/>
    <w:rsid w:val="00D85AAE"/>
    <w:rsid w:val="00D8659D"/>
    <w:rsid w:val="00D87C74"/>
    <w:rsid w:val="00DA2550"/>
    <w:rsid w:val="00DA4FD9"/>
    <w:rsid w:val="00DC0CC7"/>
    <w:rsid w:val="00DC4685"/>
    <w:rsid w:val="00DC5114"/>
    <w:rsid w:val="00E00B4E"/>
    <w:rsid w:val="00E04B49"/>
    <w:rsid w:val="00E10906"/>
    <w:rsid w:val="00E25337"/>
    <w:rsid w:val="00E350F3"/>
    <w:rsid w:val="00E36D17"/>
    <w:rsid w:val="00E41739"/>
    <w:rsid w:val="00E53169"/>
    <w:rsid w:val="00E608D0"/>
    <w:rsid w:val="00E70765"/>
    <w:rsid w:val="00E76515"/>
    <w:rsid w:val="00E86457"/>
    <w:rsid w:val="00E8717C"/>
    <w:rsid w:val="00E91AD2"/>
    <w:rsid w:val="00E94F69"/>
    <w:rsid w:val="00EA0A72"/>
    <w:rsid w:val="00EB668B"/>
    <w:rsid w:val="00EC2938"/>
    <w:rsid w:val="00EF7021"/>
    <w:rsid w:val="00F00F57"/>
    <w:rsid w:val="00F01304"/>
    <w:rsid w:val="00F06A78"/>
    <w:rsid w:val="00F13975"/>
    <w:rsid w:val="00F4446D"/>
    <w:rsid w:val="00F44CB9"/>
    <w:rsid w:val="00F63088"/>
    <w:rsid w:val="00F7241A"/>
    <w:rsid w:val="00F85E26"/>
    <w:rsid w:val="00F91CD3"/>
    <w:rsid w:val="00FD75DE"/>
    <w:rsid w:val="00FF2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A86AAE"/>
  <w15:docId w15:val="{DDC128AA-BED9-4A4B-8AC7-B6BBE7EA2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8B10C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5A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5A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5A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5AA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85AA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85AA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45107C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5107C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5107C"/>
    <w:pPr>
      <w:jc w:val="center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5107C"/>
    <w:rPr>
      <w:rFonts w:ascii="Calibri" w:hAnsi="Calibri"/>
      <w:noProof/>
      <w:sz w:val="20"/>
    </w:rPr>
  </w:style>
  <w:style w:type="table" w:styleId="a9">
    <w:name w:val="Table Grid"/>
    <w:basedOn w:val="a1"/>
    <w:uiPriority w:val="59"/>
    <w:rsid w:val="00E91A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rmal (Web)"/>
    <w:basedOn w:val="a"/>
    <w:uiPriority w:val="99"/>
    <w:unhideWhenUsed/>
    <w:rsid w:val="00E91AD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Title"/>
    <w:basedOn w:val="a"/>
    <w:next w:val="a"/>
    <w:link w:val="ac"/>
    <w:uiPriority w:val="10"/>
    <w:qFormat/>
    <w:rsid w:val="008D0EAF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c">
    <w:name w:val="标题 字符"/>
    <w:basedOn w:val="a0"/>
    <w:link w:val="ab"/>
    <w:uiPriority w:val="10"/>
    <w:rsid w:val="008D0EAF"/>
    <w:rPr>
      <w:rFonts w:asciiTheme="majorHAnsi" w:eastAsia="宋体" w:hAnsiTheme="majorHAnsi" w:cstheme="majorBidi"/>
      <w:b/>
      <w:bCs/>
      <w:sz w:val="32"/>
      <w:szCs w:val="32"/>
    </w:rPr>
  </w:style>
  <w:style w:type="character" w:styleId="ad">
    <w:name w:val="Hyperlink"/>
    <w:basedOn w:val="a0"/>
    <w:uiPriority w:val="99"/>
    <w:unhideWhenUsed/>
    <w:rsid w:val="008D0EAF"/>
    <w:rPr>
      <w:color w:val="0000FF" w:themeColor="hyperlink"/>
      <w:u w:val="single"/>
    </w:rPr>
  </w:style>
  <w:style w:type="paragraph" w:styleId="ae">
    <w:name w:val="footnote text"/>
    <w:basedOn w:val="a"/>
    <w:link w:val="af"/>
    <w:uiPriority w:val="99"/>
    <w:semiHidden/>
    <w:unhideWhenUsed/>
    <w:rsid w:val="008D0EAF"/>
    <w:pPr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af">
    <w:name w:val="脚注文本 字符"/>
    <w:basedOn w:val="a0"/>
    <w:link w:val="ae"/>
    <w:uiPriority w:val="99"/>
    <w:semiHidden/>
    <w:rsid w:val="008D0EAF"/>
    <w:rPr>
      <w:rFonts w:ascii="Calibri" w:eastAsia="宋体" w:hAnsi="Calibri" w:cs="Times New Roman"/>
      <w:sz w:val="18"/>
      <w:szCs w:val="18"/>
    </w:rPr>
  </w:style>
  <w:style w:type="character" w:styleId="af0">
    <w:name w:val="footnote reference"/>
    <w:uiPriority w:val="99"/>
    <w:semiHidden/>
    <w:unhideWhenUsed/>
    <w:rsid w:val="008D0EAF"/>
    <w:rPr>
      <w:vertAlign w:val="superscript"/>
    </w:rPr>
  </w:style>
  <w:style w:type="character" w:customStyle="1" w:styleId="20">
    <w:name w:val="标题 2 字符"/>
    <w:basedOn w:val="a0"/>
    <w:link w:val="2"/>
    <w:uiPriority w:val="9"/>
    <w:rsid w:val="008B10C6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71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5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4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8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7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C6BDB7-7D4F-4038-AE95-DE8EC7F699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1</Words>
  <Characters>120</Characters>
  <Application>Microsoft Office Word</Application>
  <DocSecurity>0</DocSecurity>
  <Lines>1</Lines>
  <Paragraphs>1</Paragraphs>
  <ScaleCrop>false</ScaleCrop>
  <Company>P R C</Company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u lianghu</cp:lastModifiedBy>
  <cp:revision>6</cp:revision>
  <dcterms:created xsi:type="dcterms:W3CDTF">2020-04-11T03:23:00Z</dcterms:created>
  <dcterms:modified xsi:type="dcterms:W3CDTF">2020-10-05T15:54:00Z</dcterms:modified>
</cp:coreProperties>
</file>